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491D42" w14:textId="77777777" w:rsidR="00C67282" w:rsidRPr="00B43D29" w:rsidRDefault="00C67282" w:rsidP="00C67282">
      <w:pPr>
        <w:spacing w:before="100" w:beforeAutospacing="1" w:after="100" w:afterAutospacing="1"/>
        <w:rPr>
          <w:rFonts w:cs="Times New Roman"/>
          <w:b/>
        </w:rPr>
      </w:pPr>
      <w:r>
        <w:rPr>
          <w:rFonts w:cs="Times New Roman"/>
          <w:b/>
        </w:rPr>
        <w:t>Table S4</w:t>
      </w:r>
      <w:r w:rsidRPr="00B43D29">
        <w:rPr>
          <w:rFonts w:cs="Times New Roman"/>
          <w:b/>
        </w:rPr>
        <w:t>. Ne</w:t>
      </w:r>
      <w:r>
        <w:rPr>
          <w:rFonts w:cs="Times New Roman"/>
          <w:b/>
        </w:rPr>
        <w:t>w pathogens at the second visit</w:t>
      </w:r>
      <w:r w:rsidRPr="00B43D29">
        <w:rPr>
          <w:rFonts w:cs="Times New Roman"/>
          <w:b/>
        </w:rPr>
        <w:t xml:space="preserve"> v</w:t>
      </w:r>
      <w:r>
        <w:rPr>
          <w:rFonts w:cs="Times New Roman"/>
          <w:b/>
        </w:rPr>
        <w:t>s</w:t>
      </w:r>
      <w:r w:rsidRPr="00B43D29">
        <w:rPr>
          <w:rFonts w:cs="Times New Roman"/>
          <w:b/>
        </w:rPr>
        <w:t xml:space="preserve"> </w:t>
      </w:r>
      <w:r w:rsidRPr="007E49A2">
        <w:rPr>
          <w:rFonts w:cs="Times New Roman"/>
          <w:b/>
          <w:i/>
        </w:rPr>
        <w:t>rs12979860</w:t>
      </w:r>
      <w:r w:rsidRPr="00B43D29">
        <w:rPr>
          <w:rFonts w:cs="Times New Roman"/>
          <w:b/>
        </w:rPr>
        <w:t xml:space="preserve"> genotypes</w:t>
      </w:r>
    </w:p>
    <w:tbl>
      <w:tblPr>
        <w:tblW w:w="836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1100"/>
        <w:gridCol w:w="1040"/>
        <w:gridCol w:w="1109"/>
        <w:gridCol w:w="850"/>
        <w:gridCol w:w="851"/>
        <w:gridCol w:w="992"/>
        <w:gridCol w:w="1134"/>
      </w:tblGrid>
      <w:tr w:rsidR="00C67282" w:rsidRPr="00542E02" w14:paraId="1A389AF2" w14:textId="77777777" w:rsidTr="00092FE0">
        <w:trPr>
          <w:trHeight w:val="300"/>
        </w:trPr>
        <w:tc>
          <w:tcPr>
            <w:tcW w:w="12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43F40" w14:textId="77777777" w:rsidR="00C67282" w:rsidRPr="007E49A2" w:rsidRDefault="00C67282" w:rsidP="00092FE0">
            <w:pPr>
              <w:spacing w:before="0" w:after="0"/>
              <w:rPr>
                <w:rFonts w:cs="Times New Roman"/>
                <w:b/>
              </w:rPr>
            </w:pPr>
            <w:r w:rsidRPr="007E49A2">
              <w:rPr>
                <w:rFonts w:cs="Times New Roman"/>
                <w:b/>
              </w:rPr>
              <w:t>Class of microbes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B3EA9" w14:textId="77777777" w:rsidR="00C67282" w:rsidRPr="007E49A2" w:rsidRDefault="00C67282" w:rsidP="00092FE0">
            <w:pPr>
              <w:spacing w:before="0" w:after="0"/>
              <w:rPr>
                <w:rFonts w:cs="Times New Roman"/>
                <w:b/>
              </w:rPr>
            </w:pPr>
            <w:r w:rsidRPr="007E49A2">
              <w:rPr>
                <w:rFonts w:cs="Times New Roman"/>
                <w:b/>
              </w:rPr>
              <w:t>New microbe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FAD04" w14:textId="77777777" w:rsidR="00C67282" w:rsidRPr="007E49A2" w:rsidRDefault="00C67282" w:rsidP="00092FE0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7E49A2">
              <w:rPr>
                <w:rFonts w:cs="Times New Roman"/>
                <w:b/>
              </w:rPr>
              <w:t>Total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D4134" w14:textId="77777777" w:rsidR="00C67282" w:rsidRPr="007E49A2" w:rsidRDefault="00C67282" w:rsidP="00092FE0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7E49A2">
              <w:rPr>
                <w:rFonts w:cs="Times New Roman"/>
                <w:b/>
              </w:rPr>
              <w:t>%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16B3E0F" w14:textId="77777777" w:rsidR="00C67282" w:rsidRPr="007E49A2" w:rsidRDefault="00C67282" w:rsidP="00092FE0">
            <w:pPr>
              <w:spacing w:before="0" w:after="0"/>
              <w:rPr>
                <w:rFonts w:cs="Times New Roman"/>
                <w:b/>
              </w:rPr>
            </w:pPr>
            <w:r w:rsidRPr="007E49A2">
              <w:rPr>
                <w:rFonts w:cs="Times New Roman"/>
                <w:b/>
                <w:i/>
              </w:rPr>
              <w:t>rs12979860</w:t>
            </w:r>
            <w:r w:rsidRPr="007E49A2">
              <w:rPr>
                <w:rFonts w:cs="Times New Roman"/>
                <w:b/>
              </w:rPr>
              <w:t xml:space="preserve"> genotypes (n=159)</w:t>
            </w:r>
          </w:p>
        </w:tc>
      </w:tr>
      <w:tr w:rsidR="00C67282" w:rsidRPr="00542E02" w14:paraId="4439B84F" w14:textId="77777777" w:rsidTr="00092FE0">
        <w:trPr>
          <w:trHeight w:val="300"/>
        </w:trPr>
        <w:tc>
          <w:tcPr>
            <w:tcW w:w="1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CF30F" w14:textId="77777777" w:rsidR="00C67282" w:rsidRPr="007E49A2" w:rsidRDefault="00C67282" w:rsidP="00092FE0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54252" w14:textId="77777777" w:rsidR="00C67282" w:rsidRPr="007E49A2" w:rsidRDefault="00C67282" w:rsidP="00092FE0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DFC4A" w14:textId="77777777" w:rsidR="00C67282" w:rsidRPr="007E49A2" w:rsidRDefault="00C67282" w:rsidP="00092FE0">
            <w:pPr>
              <w:spacing w:before="0" w:after="0"/>
              <w:jc w:val="center"/>
              <w:rPr>
                <w:rFonts w:cs="Times New Roman"/>
                <w:b/>
              </w:rPr>
            </w:pPr>
          </w:p>
        </w:tc>
        <w:tc>
          <w:tcPr>
            <w:tcW w:w="11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454B6" w14:textId="77777777" w:rsidR="00C67282" w:rsidRPr="007E49A2" w:rsidRDefault="00C67282" w:rsidP="00092FE0">
            <w:pPr>
              <w:spacing w:before="0" w:after="0"/>
              <w:jc w:val="center"/>
              <w:rPr>
                <w:rFonts w:cs="Times New Roman"/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29BF0" w14:textId="77777777" w:rsidR="00C67282" w:rsidRPr="007E49A2" w:rsidRDefault="00C67282" w:rsidP="00092FE0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7E49A2">
              <w:rPr>
                <w:rFonts w:cs="Times New Roman"/>
                <w:b/>
              </w:rPr>
              <w:t>C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52D84" w14:textId="77777777" w:rsidR="00C67282" w:rsidRPr="007E49A2" w:rsidRDefault="00C67282" w:rsidP="00092FE0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7E49A2">
              <w:rPr>
                <w:rFonts w:cs="Times New Roman"/>
                <w:b/>
              </w:rPr>
              <w:t>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FE6EF" w14:textId="77777777" w:rsidR="00C67282" w:rsidRPr="007E49A2" w:rsidRDefault="00C67282" w:rsidP="00092FE0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7E49A2">
              <w:rPr>
                <w:rFonts w:cs="Times New Roman"/>
                <w:b/>
              </w:rPr>
              <w:t>T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B51B1" w14:textId="77777777" w:rsidR="00C67282" w:rsidRPr="007E49A2" w:rsidRDefault="00C67282" w:rsidP="00092FE0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7E49A2">
              <w:rPr>
                <w:rFonts w:cs="Times New Roman"/>
                <w:b/>
              </w:rPr>
              <w:t>P</w:t>
            </w:r>
            <w:r w:rsidRPr="007E49A2">
              <w:rPr>
                <w:rFonts w:cs="Times New Roman"/>
                <w:b/>
                <w:vertAlign w:val="superscript"/>
              </w:rPr>
              <w:t>a</w:t>
            </w:r>
          </w:p>
        </w:tc>
      </w:tr>
      <w:tr w:rsidR="00C67282" w:rsidRPr="00542E02" w14:paraId="0D61E373" w14:textId="77777777" w:rsidTr="00092FE0">
        <w:trPr>
          <w:trHeight w:val="30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093B3" w14:textId="77777777" w:rsidR="00C67282" w:rsidRPr="007E49A2" w:rsidRDefault="00C67282" w:rsidP="00092FE0">
            <w:pPr>
              <w:spacing w:before="0" w:after="0"/>
              <w:rPr>
                <w:rFonts w:cs="Times New Roman"/>
                <w:b/>
              </w:rPr>
            </w:pPr>
            <w:r w:rsidRPr="007E49A2">
              <w:rPr>
                <w:rFonts w:cs="Times New Roman"/>
                <w:b/>
              </w:rPr>
              <w:t>RNA virus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348A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  <w:r w:rsidRPr="00542E02">
              <w:rPr>
                <w:rFonts w:cs="Times New Roman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4503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8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4460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113B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F619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0BFA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2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A4912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0.30</w:t>
            </w:r>
          </w:p>
        </w:tc>
      </w:tr>
      <w:tr w:rsidR="00C67282" w:rsidRPr="00542E02" w14:paraId="74ECC99C" w14:textId="77777777" w:rsidTr="00092FE0">
        <w:trPr>
          <w:trHeight w:val="30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5F772F" w14:textId="77777777" w:rsidR="00C67282" w:rsidRPr="007E49A2" w:rsidRDefault="00C67282" w:rsidP="00092FE0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4010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  <w:r w:rsidRPr="00542E02">
              <w:rPr>
                <w:rFonts w:cs="Times New Roman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4E33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7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D0B3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1228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6C09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7780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2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8485D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67282" w:rsidRPr="00542E02" w14:paraId="532305B4" w14:textId="77777777" w:rsidTr="00092FE0">
        <w:trPr>
          <w:trHeight w:val="30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F5DDC" w14:textId="77777777" w:rsidR="00C67282" w:rsidRPr="007E49A2" w:rsidRDefault="00C67282" w:rsidP="00092FE0">
            <w:pPr>
              <w:spacing w:before="0" w:after="0"/>
              <w:rPr>
                <w:rFonts w:cs="Times New Roman"/>
                <w:b/>
              </w:rPr>
            </w:pPr>
            <w:r w:rsidRPr="007E49A2">
              <w:rPr>
                <w:rFonts w:cs="Times New Roman"/>
                <w:b/>
              </w:rPr>
              <w:t>DNA virus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81E2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  <w:r w:rsidRPr="00542E02">
              <w:rPr>
                <w:rFonts w:cs="Times New Roman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A774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B36E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55D4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ADAC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8742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4DEC6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0.23</w:t>
            </w:r>
          </w:p>
        </w:tc>
      </w:tr>
      <w:tr w:rsidR="00C67282" w:rsidRPr="00542E02" w14:paraId="5772E70B" w14:textId="77777777" w:rsidTr="00092FE0">
        <w:trPr>
          <w:trHeight w:val="30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9EB7F1" w14:textId="77777777" w:rsidR="00C67282" w:rsidRPr="007E49A2" w:rsidRDefault="00C67282" w:rsidP="00092FE0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3B18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  <w:r w:rsidRPr="00542E02">
              <w:rPr>
                <w:rFonts w:cs="Times New Roman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D772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4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F98B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2E20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594B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59A6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47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D397B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67282" w:rsidRPr="00542E02" w14:paraId="44F5138B" w14:textId="77777777" w:rsidTr="00092FE0">
        <w:trPr>
          <w:trHeight w:val="30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E167626" w14:textId="77777777" w:rsidR="00C67282" w:rsidRPr="007E49A2" w:rsidRDefault="00C67282" w:rsidP="00092FE0">
            <w:pPr>
              <w:spacing w:before="0" w:after="0"/>
              <w:rPr>
                <w:rFonts w:cs="Times New Roman"/>
                <w:b/>
              </w:rPr>
            </w:pPr>
            <w:r w:rsidRPr="007E49A2">
              <w:rPr>
                <w:rFonts w:cs="Times New Roman"/>
                <w:b/>
              </w:rPr>
              <w:t>Bacteri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71E2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  <w:r w:rsidRPr="00542E02">
              <w:rPr>
                <w:rFonts w:cs="Times New Roman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E276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4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B059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F3E4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3616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D60A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514A1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0.48</w:t>
            </w:r>
          </w:p>
        </w:tc>
      </w:tr>
      <w:tr w:rsidR="00C67282" w:rsidRPr="00542E02" w14:paraId="1FAD0888" w14:textId="77777777" w:rsidTr="00092FE0">
        <w:trPr>
          <w:trHeight w:val="30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FB9809" w14:textId="77777777" w:rsidR="00C67282" w:rsidRPr="007E49A2" w:rsidRDefault="00C67282" w:rsidP="00092FE0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5142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  <w:r w:rsidRPr="00542E02">
              <w:rPr>
                <w:rFonts w:cs="Times New Roman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2F76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1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9D95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1D32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C640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8334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37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D5FB2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67282" w:rsidRPr="00542E02" w14:paraId="1BC87178" w14:textId="77777777" w:rsidTr="00092FE0">
        <w:trPr>
          <w:trHeight w:val="30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C2D0D37" w14:textId="77777777" w:rsidR="00C67282" w:rsidRPr="007E49A2" w:rsidRDefault="00C67282" w:rsidP="00092FE0">
            <w:pPr>
              <w:spacing w:before="0" w:after="0"/>
              <w:rPr>
                <w:rFonts w:cs="Times New Roman"/>
                <w:b/>
              </w:rPr>
            </w:pPr>
            <w:r w:rsidRPr="007E49A2">
              <w:rPr>
                <w:rFonts w:cs="Times New Roman"/>
                <w:b/>
              </w:rPr>
              <w:t>Any microb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DF94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  <w:r w:rsidRPr="00542E02">
              <w:rPr>
                <w:rFonts w:cs="Times New Roman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207C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084B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F784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6DBA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4C30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4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4C28E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0.05</w:t>
            </w:r>
          </w:p>
        </w:tc>
      </w:tr>
      <w:tr w:rsidR="00C67282" w:rsidRPr="00542E02" w14:paraId="6A0F66D2" w14:textId="77777777" w:rsidTr="00092FE0">
        <w:trPr>
          <w:trHeight w:val="30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B5BEB0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6BB0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  <w:r w:rsidRPr="00542E02">
              <w:rPr>
                <w:rFonts w:cs="Times New Roman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FB42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4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CEEB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F333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BF99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22C8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D1018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</w:p>
        </w:tc>
      </w:tr>
    </w:tbl>
    <w:p w14:paraId="6BE87B06" w14:textId="77777777" w:rsidR="00C67282" w:rsidRPr="00542E02" w:rsidRDefault="00C67282" w:rsidP="00C67282">
      <w:pPr>
        <w:ind w:left="142" w:hanging="142"/>
        <w:rPr>
          <w:rFonts w:cs="Times New Roman"/>
        </w:rPr>
      </w:pPr>
      <w:r w:rsidRPr="00B43D29">
        <w:rPr>
          <w:rFonts w:cs="Times New Roman"/>
          <w:vertAlign w:val="superscript"/>
        </w:rPr>
        <w:t>a</w:t>
      </w:r>
      <w:r w:rsidRPr="00542E02">
        <w:rPr>
          <w:rFonts w:cs="Times New Roman"/>
        </w:rPr>
        <w:t xml:space="preserve"> Chi-square test </w:t>
      </w:r>
      <w:r w:rsidRPr="00F8313C">
        <w:rPr>
          <w:rFonts w:cs="Times New Roman"/>
        </w:rPr>
        <w:t>for trend</w:t>
      </w:r>
      <w:bookmarkStart w:id="0" w:name="_GoBack"/>
      <w:bookmarkEnd w:id="0"/>
      <w:r w:rsidRPr="00542E02">
        <w:rPr>
          <w:rFonts w:cs="Times New Roman"/>
        </w:rPr>
        <w:t>.</w:t>
      </w:r>
      <w:r w:rsidRPr="00542E02">
        <w:rPr>
          <w:rFonts w:cs="Times New Roman"/>
        </w:rPr>
        <w:tab/>
      </w:r>
      <w:r w:rsidRPr="00542E02">
        <w:rPr>
          <w:rFonts w:cs="Times New Roman"/>
        </w:rPr>
        <w:tab/>
      </w:r>
      <w:r w:rsidRPr="00542E02">
        <w:rPr>
          <w:rFonts w:cs="Times New Roman"/>
        </w:rPr>
        <w:tab/>
      </w:r>
      <w:r w:rsidRPr="00542E02">
        <w:rPr>
          <w:rFonts w:cs="Times New Roman"/>
        </w:rPr>
        <w:tab/>
      </w:r>
    </w:p>
    <w:p w14:paraId="640B3CE8" w14:textId="24D00665" w:rsidR="00C67282" w:rsidRDefault="00C67282" w:rsidP="00C67282">
      <w:pPr>
        <w:rPr>
          <w:rFonts w:cs="Times New Roman"/>
        </w:rPr>
      </w:pPr>
    </w:p>
    <w:sectPr w:rsidR="00C67282" w:rsidSect="007B12AF">
      <w:headerReference w:type="even" r:id="rId8"/>
      <w:headerReference w:type="default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1D5B79" w16cid:durableId="204F9B08"/>
  <w16cid:commentId w16cid:paraId="15E31E28" w16cid:durableId="204F9B40"/>
  <w16cid:commentId w16cid:paraId="6A9C21EA" w16cid:durableId="204F9B67"/>
  <w16cid:commentId w16cid:paraId="31190575" w16cid:durableId="204F9B95"/>
  <w16cid:commentId w16cid:paraId="160F367C" w16cid:durableId="204F9BDA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9CB62D" w14:textId="77777777" w:rsidR="00092FE0" w:rsidRDefault="00092FE0" w:rsidP="007B12AF">
      <w:r>
        <w:separator/>
      </w:r>
    </w:p>
  </w:endnote>
  <w:endnote w:type="continuationSeparator" w:id="0">
    <w:p w14:paraId="115819FC" w14:textId="77777777" w:rsidR="00092FE0" w:rsidRDefault="00092FE0" w:rsidP="007B1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F31B74" w14:textId="5FAC4CB1" w:rsidR="00092FE0" w:rsidRDefault="00092FE0" w:rsidP="0066720F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F8313C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34907C" w14:textId="77777777" w:rsidR="00092FE0" w:rsidRDefault="00092FE0" w:rsidP="007B12AF">
      <w:r>
        <w:separator/>
      </w:r>
    </w:p>
  </w:footnote>
  <w:footnote w:type="continuationSeparator" w:id="0">
    <w:p w14:paraId="0FA91402" w14:textId="77777777" w:rsidR="00092FE0" w:rsidRDefault="00092FE0" w:rsidP="007B12A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Cambria" w:hAnsi="Cambria"/>
      </w:rPr>
      <w:alias w:val="Title"/>
      <w:id w:val="141473386"/>
      <w:placeholder>
        <w:docPart w:val="F24892F16CB40C4DAAD71E7ACDE53787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244516EA" w14:textId="01C3C228" w:rsidR="00092FE0" w:rsidRPr="005E04E9" w:rsidRDefault="00092FE0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>
          <w:rPr>
            <w:rFonts w:ascii="Cambria" w:hAnsi="Cambria"/>
          </w:rPr>
          <w:t>Supplementary tables &amp; figures  |  IFNL4 genotypes predict RNA-virus clearance</w:t>
        </w:r>
      </w:p>
    </w:sdtContent>
  </w:sdt>
  <w:sdt>
    <w:sdtPr>
      <w:rPr>
        <w:rFonts w:ascii="Cambria" w:hAnsi="Cambria"/>
      </w:rPr>
      <w:alias w:val="Date"/>
      <w:id w:val="1536312421"/>
      <w:placeholder>
        <w:docPart w:val="BE3F9EF1B0F8F94BBC44FD3402B7CF2E"/>
      </w:placeholder>
      <w:showingPlcHdr/>
      <w:dataBinding w:prefixMappings="xmlns:ns0='http://schemas.microsoft.com/office/2006/coverPageProps'" w:xpath="/ns0:CoverPageProperties[1]/ns0:PublishDate[1]" w:storeItemID="{55AF091B-3C7A-41E3-B477-F2FDAA23CFDA}"/>
      <w:date>
        <w:dateFormat w:val="MMMM d, yyyy"/>
        <w:lid w:val="en-US"/>
        <w:storeMappedDataAs w:val="dateTime"/>
        <w:calendar w:val="gregorian"/>
      </w:date>
    </w:sdtPr>
    <w:sdtEndPr/>
    <w:sdtContent>
      <w:p w14:paraId="098CD299" w14:textId="77777777" w:rsidR="00092FE0" w:rsidRPr="005E04E9" w:rsidRDefault="00092FE0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 w:rsidRPr="005E04E9">
          <w:rPr>
            <w:rFonts w:ascii="Cambria" w:hAnsi="Cambria"/>
          </w:rPr>
          <w:t>[Type the date]</w:t>
        </w:r>
      </w:p>
    </w:sdtContent>
  </w:sdt>
  <w:p w14:paraId="7A77E4E9" w14:textId="77777777" w:rsidR="00092FE0" w:rsidRDefault="00092FE0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cs="Times New Roman"/>
        <w:i/>
        <w:sz w:val="22"/>
      </w:rPr>
      <w:alias w:val="Title"/>
      <w:id w:val="1017110291"/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5F29439D" w14:textId="518E21E2" w:rsidR="00092FE0" w:rsidRPr="00DA403C" w:rsidRDefault="00092FE0" w:rsidP="00B84995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cs="Times New Roman"/>
            <w:sz w:val="22"/>
          </w:rPr>
        </w:pPr>
        <w:r w:rsidRPr="00DA403C">
          <w:rPr>
            <w:rFonts w:cs="Times New Roman"/>
            <w:i/>
            <w:sz w:val="22"/>
          </w:rPr>
          <w:t>Supplementary tables</w:t>
        </w:r>
        <w:r>
          <w:rPr>
            <w:rFonts w:cs="Times New Roman"/>
            <w:i/>
            <w:sz w:val="22"/>
          </w:rPr>
          <w:t xml:space="preserve"> &amp; figures</w:t>
        </w:r>
        <w:r w:rsidRPr="00DA403C">
          <w:rPr>
            <w:rFonts w:cs="Times New Roman"/>
            <w:i/>
            <w:sz w:val="22"/>
          </w:rPr>
          <w:t xml:space="preserve">  |  </w:t>
        </w:r>
        <w:r>
          <w:rPr>
            <w:rFonts w:cs="Times New Roman"/>
            <w:i/>
            <w:lang w:eastAsia="ja-JP"/>
          </w:rPr>
          <w:t>IFNL4 genotypes predict RNA-</w:t>
        </w:r>
        <w:r w:rsidRPr="00DA403C">
          <w:rPr>
            <w:rFonts w:cs="Times New Roman"/>
            <w:i/>
            <w:lang w:eastAsia="ja-JP"/>
          </w:rPr>
          <w:t>virus clearance</w:t>
        </w:r>
      </w:p>
    </w:sdtContent>
  </w:sdt>
  <w:p w14:paraId="4D13DA44" w14:textId="77777777" w:rsidR="00092FE0" w:rsidRPr="00B84995" w:rsidRDefault="00092FE0" w:rsidP="008507BA">
    <w:pPr>
      <w:pStyle w:val="Header"/>
      <w:pBdr>
        <w:between w:val="single" w:sz="4" w:space="1" w:color="4F81BD" w:themeColor="accent1"/>
      </w:pBdr>
      <w:jc w:val="both"/>
      <w:rPr>
        <w:rFonts w:ascii="Arial Narrow" w:hAnsi="Arial Narrow"/>
        <w:i/>
        <w:sz w:val="16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0E63C2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5926DC"/>
    <w:multiLevelType w:val="hybridMultilevel"/>
    <w:tmpl w:val="EFCAA764"/>
    <w:lvl w:ilvl="0" w:tplc="04090019">
      <w:start w:val="1"/>
      <w:numFmt w:val="lowerLetter"/>
      <w:lvlText w:val="%1."/>
      <w:lvlJc w:val="left"/>
      <w:pPr>
        <w:ind w:left="813" w:hanging="360"/>
      </w:pPr>
    </w:lvl>
    <w:lvl w:ilvl="1" w:tplc="04090019" w:tentative="1">
      <w:start w:val="1"/>
      <w:numFmt w:val="lowerLetter"/>
      <w:lvlText w:val="%2."/>
      <w:lvlJc w:val="left"/>
      <w:pPr>
        <w:ind w:left="1533" w:hanging="360"/>
      </w:pPr>
    </w:lvl>
    <w:lvl w:ilvl="2" w:tplc="0409001B" w:tentative="1">
      <w:start w:val="1"/>
      <w:numFmt w:val="lowerRoman"/>
      <w:lvlText w:val="%3."/>
      <w:lvlJc w:val="right"/>
      <w:pPr>
        <w:ind w:left="2253" w:hanging="180"/>
      </w:pPr>
    </w:lvl>
    <w:lvl w:ilvl="3" w:tplc="0409000F" w:tentative="1">
      <w:start w:val="1"/>
      <w:numFmt w:val="decimal"/>
      <w:lvlText w:val="%4."/>
      <w:lvlJc w:val="left"/>
      <w:pPr>
        <w:ind w:left="2973" w:hanging="360"/>
      </w:pPr>
    </w:lvl>
    <w:lvl w:ilvl="4" w:tplc="04090019" w:tentative="1">
      <w:start w:val="1"/>
      <w:numFmt w:val="lowerLetter"/>
      <w:lvlText w:val="%5."/>
      <w:lvlJc w:val="left"/>
      <w:pPr>
        <w:ind w:left="3693" w:hanging="360"/>
      </w:pPr>
    </w:lvl>
    <w:lvl w:ilvl="5" w:tplc="0409001B" w:tentative="1">
      <w:start w:val="1"/>
      <w:numFmt w:val="lowerRoman"/>
      <w:lvlText w:val="%6."/>
      <w:lvlJc w:val="right"/>
      <w:pPr>
        <w:ind w:left="4413" w:hanging="180"/>
      </w:pPr>
    </w:lvl>
    <w:lvl w:ilvl="6" w:tplc="0409000F" w:tentative="1">
      <w:start w:val="1"/>
      <w:numFmt w:val="decimal"/>
      <w:lvlText w:val="%7."/>
      <w:lvlJc w:val="left"/>
      <w:pPr>
        <w:ind w:left="5133" w:hanging="360"/>
      </w:pPr>
    </w:lvl>
    <w:lvl w:ilvl="7" w:tplc="04090019" w:tentative="1">
      <w:start w:val="1"/>
      <w:numFmt w:val="lowerLetter"/>
      <w:lvlText w:val="%8."/>
      <w:lvlJc w:val="left"/>
      <w:pPr>
        <w:ind w:left="5853" w:hanging="360"/>
      </w:pPr>
    </w:lvl>
    <w:lvl w:ilvl="8" w:tplc="0409001B" w:tentative="1">
      <w:start w:val="1"/>
      <w:numFmt w:val="lowerRoman"/>
      <w:lvlText w:val="%9."/>
      <w:lvlJc w:val="right"/>
      <w:pPr>
        <w:ind w:left="6573" w:hanging="180"/>
      </w:pPr>
    </w:lvl>
  </w:abstractNum>
  <w:abstractNum w:abstractNumId="2">
    <w:nsid w:val="0AE0546D"/>
    <w:multiLevelType w:val="hybridMultilevel"/>
    <w:tmpl w:val="AE9C23F6"/>
    <w:lvl w:ilvl="0" w:tplc="BC9C41EE">
      <w:start w:val="1"/>
      <w:numFmt w:val="lowerLetter"/>
      <w:lvlText w:val="%1."/>
      <w:lvlJc w:val="left"/>
      <w:pPr>
        <w:ind w:left="453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73" w:hanging="360"/>
      </w:pPr>
    </w:lvl>
    <w:lvl w:ilvl="2" w:tplc="0409001B" w:tentative="1">
      <w:start w:val="1"/>
      <w:numFmt w:val="lowerRoman"/>
      <w:lvlText w:val="%3."/>
      <w:lvlJc w:val="right"/>
      <w:pPr>
        <w:ind w:left="1893" w:hanging="180"/>
      </w:pPr>
    </w:lvl>
    <w:lvl w:ilvl="3" w:tplc="0409000F" w:tentative="1">
      <w:start w:val="1"/>
      <w:numFmt w:val="decimal"/>
      <w:lvlText w:val="%4."/>
      <w:lvlJc w:val="left"/>
      <w:pPr>
        <w:ind w:left="2613" w:hanging="360"/>
      </w:pPr>
    </w:lvl>
    <w:lvl w:ilvl="4" w:tplc="04090019" w:tentative="1">
      <w:start w:val="1"/>
      <w:numFmt w:val="lowerLetter"/>
      <w:lvlText w:val="%5."/>
      <w:lvlJc w:val="left"/>
      <w:pPr>
        <w:ind w:left="3333" w:hanging="360"/>
      </w:pPr>
    </w:lvl>
    <w:lvl w:ilvl="5" w:tplc="0409001B" w:tentative="1">
      <w:start w:val="1"/>
      <w:numFmt w:val="lowerRoman"/>
      <w:lvlText w:val="%6."/>
      <w:lvlJc w:val="right"/>
      <w:pPr>
        <w:ind w:left="4053" w:hanging="180"/>
      </w:pPr>
    </w:lvl>
    <w:lvl w:ilvl="6" w:tplc="0409000F" w:tentative="1">
      <w:start w:val="1"/>
      <w:numFmt w:val="decimal"/>
      <w:lvlText w:val="%7."/>
      <w:lvlJc w:val="left"/>
      <w:pPr>
        <w:ind w:left="4773" w:hanging="360"/>
      </w:pPr>
    </w:lvl>
    <w:lvl w:ilvl="7" w:tplc="04090019" w:tentative="1">
      <w:start w:val="1"/>
      <w:numFmt w:val="lowerLetter"/>
      <w:lvlText w:val="%8."/>
      <w:lvlJc w:val="left"/>
      <w:pPr>
        <w:ind w:left="5493" w:hanging="360"/>
      </w:pPr>
    </w:lvl>
    <w:lvl w:ilvl="8" w:tplc="0409001B" w:tentative="1">
      <w:start w:val="1"/>
      <w:numFmt w:val="lowerRoman"/>
      <w:lvlText w:val="%9."/>
      <w:lvlJc w:val="right"/>
      <w:pPr>
        <w:ind w:left="6213" w:hanging="180"/>
      </w:pPr>
    </w:lvl>
  </w:abstractNum>
  <w:abstractNum w:abstractNumId="3">
    <w:nsid w:val="0E371788"/>
    <w:multiLevelType w:val="hybridMultilevel"/>
    <w:tmpl w:val="EFCAA764"/>
    <w:lvl w:ilvl="0" w:tplc="04090019">
      <w:start w:val="1"/>
      <w:numFmt w:val="lowerLetter"/>
      <w:lvlText w:val="%1."/>
      <w:lvlJc w:val="left"/>
      <w:pPr>
        <w:ind w:left="813" w:hanging="360"/>
      </w:pPr>
    </w:lvl>
    <w:lvl w:ilvl="1" w:tplc="04090019" w:tentative="1">
      <w:start w:val="1"/>
      <w:numFmt w:val="lowerLetter"/>
      <w:lvlText w:val="%2."/>
      <w:lvlJc w:val="left"/>
      <w:pPr>
        <w:ind w:left="1533" w:hanging="360"/>
      </w:pPr>
    </w:lvl>
    <w:lvl w:ilvl="2" w:tplc="0409001B" w:tentative="1">
      <w:start w:val="1"/>
      <w:numFmt w:val="lowerRoman"/>
      <w:lvlText w:val="%3."/>
      <w:lvlJc w:val="right"/>
      <w:pPr>
        <w:ind w:left="2253" w:hanging="180"/>
      </w:pPr>
    </w:lvl>
    <w:lvl w:ilvl="3" w:tplc="0409000F" w:tentative="1">
      <w:start w:val="1"/>
      <w:numFmt w:val="decimal"/>
      <w:lvlText w:val="%4."/>
      <w:lvlJc w:val="left"/>
      <w:pPr>
        <w:ind w:left="2973" w:hanging="360"/>
      </w:pPr>
    </w:lvl>
    <w:lvl w:ilvl="4" w:tplc="04090019" w:tentative="1">
      <w:start w:val="1"/>
      <w:numFmt w:val="lowerLetter"/>
      <w:lvlText w:val="%5."/>
      <w:lvlJc w:val="left"/>
      <w:pPr>
        <w:ind w:left="3693" w:hanging="360"/>
      </w:pPr>
    </w:lvl>
    <w:lvl w:ilvl="5" w:tplc="0409001B" w:tentative="1">
      <w:start w:val="1"/>
      <w:numFmt w:val="lowerRoman"/>
      <w:lvlText w:val="%6."/>
      <w:lvlJc w:val="right"/>
      <w:pPr>
        <w:ind w:left="4413" w:hanging="180"/>
      </w:pPr>
    </w:lvl>
    <w:lvl w:ilvl="6" w:tplc="0409000F" w:tentative="1">
      <w:start w:val="1"/>
      <w:numFmt w:val="decimal"/>
      <w:lvlText w:val="%7."/>
      <w:lvlJc w:val="left"/>
      <w:pPr>
        <w:ind w:left="5133" w:hanging="360"/>
      </w:pPr>
    </w:lvl>
    <w:lvl w:ilvl="7" w:tplc="04090019" w:tentative="1">
      <w:start w:val="1"/>
      <w:numFmt w:val="lowerLetter"/>
      <w:lvlText w:val="%8."/>
      <w:lvlJc w:val="left"/>
      <w:pPr>
        <w:ind w:left="5853" w:hanging="360"/>
      </w:pPr>
    </w:lvl>
    <w:lvl w:ilvl="8" w:tplc="0409001B" w:tentative="1">
      <w:start w:val="1"/>
      <w:numFmt w:val="lowerRoman"/>
      <w:lvlText w:val="%9."/>
      <w:lvlJc w:val="right"/>
      <w:pPr>
        <w:ind w:left="6573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ristoffer Hellstrand">
    <w15:presenceInfo w15:providerId="None" w15:userId="Kristoffer Hellstran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6AE"/>
    <w:rsid w:val="000353B8"/>
    <w:rsid w:val="00054215"/>
    <w:rsid w:val="00092FE0"/>
    <w:rsid w:val="000A4ACE"/>
    <w:rsid w:val="001C3309"/>
    <w:rsid w:val="001E49DE"/>
    <w:rsid w:val="00263490"/>
    <w:rsid w:val="00265C0E"/>
    <w:rsid w:val="00273DE4"/>
    <w:rsid w:val="00282CF0"/>
    <w:rsid w:val="002A4F32"/>
    <w:rsid w:val="002B6923"/>
    <w:rsid w:val="002E3084"/>
    <w:rsid w:val="002F443B"/>
    <w:rsid w:val="003D7E48"/>
    <w:rsid w:val="003E138B"/>
    <w:rsid w:val="003E7376"/>
    <w:rsid w:val="003E7B8D"/>
    <w:rsid w:val="0046073B"/>
    <w:rsid w:val="00464D42"/>
    <w:rsid w:val="004671F1"/>
    <w:rsid w:val="004B7013"/>
    <w:rsid w:val="00511BD3"/>
    <w:rsid w:val="00514C05"/>
    <w:rsid w:val="005410EE"/>
    <w:rsid w:val="00542E02"/>
    <w:rsid w:val="005A6D37"/>
    <w:rsid w:val="005B72A1"/>
    <w:rsid w:val="00607722"/>
    <w:rsid w:val="00633138"/>
    <w:rsid w:val="0066688D"/>
    <w:rsid w:val="0066720F"/>
    <w:rsid w:val="00674BA3"/>
    <w:rsid w:val="006B4D2B"/>
    <w:rsid w:val="006E6CFE"/>
    <w:rsid w:val="006F1F79"/>
    <w:rsid w:val="00765DC9"/>
    <w:rsid w:val="00785F6E"/>
    <w:rsid w:val="007B12AF"/>
    <w:rsid w:val="007C0C8F"/>
    <w:rsid w:val="007C1239"/>
    <w:rsid w:val="007C4892"/>
    <w:rsid w:val="007E49A2"/>
    <w:rsid w:val="008507BA"/>
    <w:rsid w:val="008620CC"/>
    <w:rsid w:val="008741A4"/>
    <w:rsid w:val="008743E1"/>
    <w:rsid w:val="0088502E"/>
    <w:rsid w:val="00891244"/>
    <w:rsid w:val="00897F37"/>
    <w:rsid w:val="0090273A"/>
    <w:rsid w:val="00921B32"/>
    <w:rsid w:val="00964A06"/>
    <w:rsid w:val="00974880"/>
    <w:rsid w:val="009F716E"/>
    <w:rsid w:val="00A10970"/>
    <w:rsid w:val="00A366AE"/>
    <w:rsid w:val="00A36719"/>
    <w:rsid w:val="00A80F3E"/>
    <w:rsid w:val="00A969EB"/>
    <w:rsid w:val="00AB2091"/>
    <w:rsid w:val="00AC6DEE"/>
    <w:rsid w:val="00B31C8B"/>
    <w:rsid w:val="00B43D29"/>
    <w:rsid w:val="00B473C9"/>
    <w:rsid w:val="00B60A2F"/>
    <w:rsid w:val="00B7205B"/>
    <w:rsid w:val="00B84995"/>
    <w:rsid w:val="00BB07BF"/>
    <w:rsid w:val="00BC633F"/>
    <w:rsid w:val="00BD55C5"/>
    <w:rsid w:val="00C115C6"/>
    <w:rsid w:val="00C3700F"/>
    <w:rsid w:val="00C67282"/>
    <w:rsid w:val="00C744E9"/>
    <w:rsid w:val="00CA3BC3"/>
    <w:rsid w:val="00CB0A32"/>
    <w:rsid w:val="00D2531E"/>
    <w:rsid w:val="00D428C7"/>
    <w:rsid w:val="00D50FC8"/>
    <w:rsid w:val="00D71016"/>
    <w:rsid w:val="00DA403C"/>
    <w:rsid w:val="00E136EC"/>
    <w:rsid w:val="00E14CF0"/>
    <w:rsid w:val="00E33CC1"/>
    <w:rsid w:val="00E5223F"/>
    <w:rsid w:val="00E817AE"/>
    <w:rsid w:val="00E950FC"/>
    <w:rsid w:val="00EA0F9D"/>
    <w:rsid w:val="00F06844"/>
    <w:rsid w:val="00F36DB1"/>
    <w:rsid w:val="00F561A4"/>
    <w:rsid w:val="00F57EDA"/>
    <w:rsid w:val="00F61907"/>
    <w:rsid w:val="00F8313C"/>
    <w:rsid w:val="00F87C7B"/>
    <w:rsid w:val="00FB6081"/>
    <w:rsid w:val="00FF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ACAB2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282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12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2AF"/>
  </w:style>
  <w:style w:type="paragraph" w:styleId="Footer">
    <w:name w:val="footer"/>
    <w:basedOn w:val="Normal"/>
    <w:link w:val="FooterChar"/>
    <w:uiPriority w:val="99"/>
    <w:unhideWhenUsed/>
    <w:rsid w:val="007B12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2AF"/>
  </w:style>
  <w:style w:type="character" w:styleId="CommentReference">
    <w:name w:val="annotation reference"/>
    <w:basedOn w:val="DefaultParagraphFont"/>
    <w:uiPriority w:val="99"/>
    <w:semiHidden/>
    <w:unhideWhenUsed/>
    <w:rsid w:val="00B473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3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3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3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3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3C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3C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F1F7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744E9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66720F"/>
  </w:style>
  <w:style w:type="paragraph" w:styleId="Caption">
    <w:name w:val="caption"/>
    <w:basedOn w:val="Normal"/>
    <w:next w:val="NoSpacing"/>
    <w:uiPriority w:val="35"/>
    <w:unhideWhenUsed/>
    <w:qFormat/>
    <w:rsid w:val="00C67282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C67282"/>
    <w:rPr>
      <w:rFonts w:ascii="Times New Roman" w:eastAsiaTheme="minorHAnsi" w:hAnsi="Times New Roman"/>
      <w:szCs w:val="22"/>
    </w:rPr>
  </w:style>
  <w:style w:type="table" w:styleId="LightShading">
    <w:name w:val="Light Shading"/>
    <w:basedOn w:val="TableNormal"/>
    <w:uiPriority w:val="60"/>
    <w:rsid w:val="00C6728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6728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282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12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2AF"/>
  </w:style>
  <w:style w:type="paragraph" w:styleId="Footer">
    <w:name w:val="footer"/>
    <w:basedOn w:val="Normal"/>
    <w:link w:val="FooterChar"/>
    <w:uiPriority w:val="99"/>
    <w:unhideWhenUsed/>
    <w:rsid w:val="007B12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2AF"/>
  </w:style>
  <w:style w:type="character" w:styleId="CommentReference">
    <w:name w:val="annotation reference"/>
    <w:basedOn w:val="DefaultParagraphFont"/>
    <w:uiPriority w:val="99"/>
    <w:semiHidden/>
    <w:unhideWhenUsed/>
    <w:rsid w:val="00B473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3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3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3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3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3C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3C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F1F7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744E9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66720F"/>
  </w:style>
  <w:style w:type="paragraph" w:styleId="Caption">
    <w:name w:val="caption"/>
    <w:basedOn w:val="Normal"/>
    <w:next w:val="NoSpacing"/>
    <w:uiPriority w:val="35"/>
    <w:unhideWhenUsed/>
    <w:qFormat/>
    <w:rsid w:val="00C67282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C67282"/>
    <w:rPr>
      <w:rFonts w:ascii="Times New Roman" w:eastAsiaTheme="minorHAnsi" w:hAnsi="Times New Roman"/>
      <w:szCs w:val="22"/>
    </w:rPr>
  </w:style>
  <w:style w:type="table" w:styleId="LightShading">
    <w:name w:val="Light Shading"/>
    <w:basedOn w:val="TableNormal"/>
    <w:uiPriority w:val="60"/>
    <w:rsid w:val="00C6728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672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82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glossaryDocument" Target="glossary/document.xml"/><Relationship Id="rId13" Type="http://schemas.openxmlformats.org/officeDocument/2006/relationships/theme" Target="theme/theme1.xml"/><Relationship Id="rId16" Type="http://schemas.microsoft.com/office/2016/09/relationships/commentsIds" Target="commentsIds.xml"/><Relationship Id="rId17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24892F16CB40C4DAAD71E7ACDE5378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EDB109-7B2D-F045-B379-C77A1F518F68}"/>
      </w:docPartPr>
      <w:docPartBody>
        <w:p w:rsidR="000129AA" w:rsidRDefault="000129AA" w:rsidP="000129AA">
          <w:pPr>
            <w:pStyle w:val="F24892F16CB40C4DAAD71E7ACDE53787"/>
          </w:pPr>
          <w:r>
            <w:t>[Type the document title]</w:t>
          </w:r>
        </w:p>
      </w:docPartBody>
    </w:docPart>
    <w:docPart>
      <w:docPartPr>
        <w:name w:val="BE3F9EF1B0F8F94BBC44FD3402B7CF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D61F5E-DBB3-E349-927A-9F983C06518C}"/>
      </w:docPartPr>
      <w:docPartBody>
        <w:p w:rsidR="000129AA" w:rsidRDefault="000129AA" w:rsidP="000129AA">
          <w:pPr>
            <w:pStyle w:val="BE3F9EF1B0F8F94BBC44FD3402B7CF2E"/>
          </w:pPr>
          <w:r>
            <w:t>[Pick the dat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9AA"/>
    <w:rsid w:val="000129AA"/>
    <w:rsid w:val="000D6E9C"/>
    <w:rsid w:val="00183A4F"/>
    <w:rsid w:val="0060438D"/>
    <w:rsid w:val="00821B7C"/>
    <w:rsid w:val="00C6190A"/>
    <w:rsid w:val="00D42E55"/>
    <w:rsid w:val="00E84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24892F16CB40C4DAAD71E7ACDE53787">
    <w:name w:val="F24892F16CB40C4DAAD71E7ACDE53787"/>
    <w:rsid w:val="000129AA"/>
  </w:style>
  <w:style w:type="paragraph" w:customStyle="1" w:styleId="BE3F9EF1B0F8F94BBC44FD3402B7CF2E">
    <w:name w:val="BE3F9EF1B0F8F94BBC44FD3402B7CF2E"/>
    <w:rsid w:val="000129AA"/>
  </w:style>
  <w:style w:type="paragraph" w:customStyle="1" w:styleId="5232FA3102D9C047B802CA7AA81A6459">
    <w:name w:val="5232FA3102D9C047B802CA7AA81A6459"/>
    <w:rsid w:val="000129AA"/>
  </w:style>
  <w:style w:type="paragraph" w:customStyle="1" w:styleId="BB70B81245C1404BB7D65290487858B0">
    <w:name w:val="BB70B81245C1404BB7D65290487858B0"/>
    <w:rsid w:val="000129AA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24892F16CB40C4DAAD71E7ACDE53787">
    <w:name w:val="F24892F16CB40C4DAAD71E7ACDE53787"/>
    <w:rsid w:val="000129AA"/>
  </w:style>
  <w:style w:type="paragraph" w:customStyle="1" w:styleId="BE3F9EF1B0F8F94BBC44FD3402B7CF2E">
    <w:name w:val="BE3F9EF1B0F8F94BBC44FD3402B7CF2E"/>
    <w:rsid w:val="000129AA"/>
  </w:style>
  <w:style w:type="paragraph" w:customStyle="1" w:styleId="5232FA3102D9C047B802CA7AA81A6459">
    <w:name w:val="5232FA3102D9C047B802CA7AA81A6459"/>
    <w:rsid w:val="000129AA"/>
  </w:style>
  <w:style w:type="paragraph" w:customStyle="1" w:styleId="BB70B81245C1404BB7D65290487858B0">
    <w:name w:val="BB70B81245C1404BB7D65290487858B0"/>
    <w:rsid w:val="000129A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Macintosh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Supplementary tables  |  IFNL genotypes predict RNA virus clearance</vt:lpstr>
    </vt:vector>
  </TitlesOfParts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 &amp; figures  |  IFNL4 genotypes predict RNA-virus clearance</dc:title>
  <dc:subject/>
  <dc:creator>Rugwizangoga Belson</dc:creator>
  <cp:keywords/>
  <dc:description/>
  <cp:lastModifiedBy>Rugwizangoga Belson</cp:lastModifiedBy>
  <cp:revision>3</cp:revision>
  <dcterms:created xsi:type="dcterms:W3CDTF">2019-09-12T17:22:00Z</dcterms:created>
  <dcterms:modified xsi:type="dcterms:W3CDTF">2019-09-26T10:12:00Z</dcterms:modified>
</cp:coreProperties>
</file>